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2247F" w14:textId="20620377" w:rsidR="00EF13E9" w:rsidRDefault="00C61B6E">
      <w:pPr>
        <w:rPr>
          <w:b/>
        </w:rPr>
      </w:pPr>
      <w:r w:rsidRPr="000F46FC">
        <w:rPr>
          <w:b/>
        </w:rPr>
        <w:t xml:space="preserve">Table S1. Comparative sensitivity and specificity of systemic lupus erythematosus (SLE) classification criteria across disease </w:t>
      </w:r>
      <w:r w:rsidR="000F46FC">
        <w:rPr>
          <w:b/>
        </w:rPr>
        <w:t xml:space="preserve">  </w:t>
      </w:r>
    </w:p>
    <w:p w14:paraId="6B2BBAFA" w14:textId="368CBFC3" w:rsidR="000F46FC" w:rsidRPr="000F46FC" w:rsidRDefault="000F46FC">
      <w:pPr>
        <w:rPr>
          <w:b/>
        </w:rPr>
      </w:pPr>
      <w:r>
        <w:rPr>
          <w:b/>
        </w:rPr>
        <w:t xml:space="preserve">                  </w:t>
      </w:r>
      <w:proofErr w:type="gramStart"/>
      <w:r w:rsidRPr="000F46FC">
        <w:rPr>
          <w:b/>
        </w:rPr>
        <w:t>duration</w:t>
      </w:r>
      <w:proofErr w:type="gramEnd"/>
    </w:p>
    <w:p w14:paraId="34AF066A" w14:textId="3995D90A" w:rsidR="00C61B6E" w:rsidRDefault="00C61B6E"/>
    <w:p w14:paraId="44B427E1" w14:textId="77777777" w:rsidR="00C61B6E" w:rsidRDefault="00C61B6E"/>
    <w:tbl>
      <w:tblPr>
        <w:tblStyle w:val="PlainTable4"/>
        <w:tblW w:w="13590" w:type="dxa"/>
        <w:tblLook w:val="04A0" w:firstRow="1" w:lastRow="0" w:firstColumn="1" w:lastColumn="0" w:noHBand="0" w:noVBand="1"/>
      </w:tblPr>
      <w:tblGrid>
        <w:gridCol w:w="1543"/>
        <w:gridCol w:w="1790"/>
        <w:gridCol w:w="2252"/>
        <w:gridCol w:w="2072"/>
        <w:gridCol w:w="1982"/>
        <w:gridCol w:w="2072"/>
        <w:gridCol w:w="1879"/>
      </w:tblGrid>
      <w:tr w:rsidR="00C61B6E" w14:paraId="44DFB42A" w14:textId="77777777" w:rsidTr="00553A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23AA1DED" w14:textId="77777777" w:rsidR="00C61B6E" w:rsidRDefault="00C61B6E" w:rsidP="009C4532"/>
        </w:tc>
        <w:tc>
          <w:tcPr>
            <w:tcW w:w="1790" w:type="dxa"/>
          </w:tcPr>
          <w:p w14:paraId="4BF838CC" w14:textId="77777777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04AD6AD" w14:textId="558D4905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ACB">
              <w:t>Sensitivity</w:t>
            </w:r>
          </w:p>
        </w:tc>
        <w:tc>
          <w:tcPr>
            <w:tcW w:w="2252" w:type="dxa"/>
          </w:tcPr>
          <w:p w14:paraId="621A92EC" w14:textId="28372015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u w:val="single"/>
              </w:rPr>
            </w:pPr>
            <w:r w:rsidRPr="00553AC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754B49AD" wp14:editId="788BC4BB">
                      <wp:simplePos x="0" y="0"/>
                      <wp:positionH relativeFrom="column">
                        <wp:posOffset>-1165860</wp:posOffset>
                      </wp:positionH>
                      <wp:positionV relativeFrom="paragraph">
                        <wp:posOffset>385445</wp:posOffset>
                      </wp:positionV>
                      <wp:extent cx="3749040" cy="0"/>
                      <wp:effectExtent l="0" t="0" r="2286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490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8D518C" id="Straight Connector 4" o:spid="_x0000_s1026" style="position:absolute;flip:y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1.8pt,30.35pt" to="203.4pt,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072" w:type="dxa"/>
          </w:tcPr>
          <w:p w14:paraId="30834D0A" w14:textId="77777777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2" w:type="dxa"/>
          </w:tcPr>
          <w:p w14:paraId="693E2536" w14:textId="77777777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2F424A" w14:textId="3995D72F" w:rsidR="00C61B6E" w:rsidRPr="00553ACB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3ACB">
              <w:t>Specificity</w:t>
            </w:r>
          </w:p>
        </w:tc>
        <w:tc>
          <w:tcPr>
            <w:tcW w:w="2072" w:type="dxa"/>
          </w:tcPr>
          <w:p w14:paraId="080ED991" w14:textId="446CF307" w:rsidR="00C61B6E" w:rsidRPr="00D8156F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036337A" wp14:editId="63CFE45D">
                      <wp:simplePos x="0" y="0"/>
                      <wp:positionH relativeFrom="column">
                        <wp:posOffset>-1291590</wp:posOffset>
                      </wp:positionH>
                      <wp:positionV relativeFrom="paragraph">
                        <wp:posOffset>381000</wp:posOffset>
                      </wp:positionV>
                      <wp:extent cx="3749040" cy="0"/>
                      <wp:effectExtent l="0" t="0" r="2286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74904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8B9C7E5" id="Straight Connector 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1.7pt,30pt" to="193.5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79" w:type="dxa"/>
          </w:tcPr>
          <w:p w14:paraId="3CBD4A7F" w14:textId="77777777" w:rsidR="00C61B6E" w:rsidRDefault="00C61B6E" w:rsidP="009C45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4532" w14:paraId="47D6F136" w14:textId="77777777" w:rsidTr="00553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6B450314" w14:textId="77777777" w:rsidR="00EF13E9" w:rsidRDefault="00EF13E9" w:rsidP="009C4532"/>
          <w:p w14:paraId="3818CF27" w14:textId="7BBF0C3A" w:rsidR="009C4532" w:rsidRDefault="009C4532" w:rsidP="009C4532">
            <w:r>
              <w:t>Disease duration</w:t>
            </w:r>
          </w:p>
        </w:tc>
        <w:tc>
          <w:tcPr>
            <w:tcW w:w="1790" w:type="dxa"/>
          </w:tcPr>
          <w:p w14:paraId="083BF401" w14:textId="7777777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B0796B2" w14:textId="0F854F32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ACR1982/1997</w:t>
            </w:r>
          </w:p>
          <w:p w14:paraId="2ACFCDC8" w14:textId="0A964720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Criteria</w:t>
            </w:r>
          </w:p>
        </w:tc>
        <w:tc>
          <w:tcPr>
            <w:tcW w:w="2252" w:type="dxa"/>
          </w:tcPr>
          <w:p w14:paraId="5AB13365" w14:textId="369430E9" w:rsidR="009C4532" w:rsidRPr="00553ACB" w:rsidRDefault="00D8156F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53ACB">
              <w:rPr>
                <w:b/>
                <w:noProof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2524D2" wp14:editId="0616A93F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79070</wp:posOffset>
                      </wp:positionV>
                      <wp:extent cx="1409700" cy="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97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5F6B9E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8pt,14.1pt" to="106.2pt,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9C4532" w:rsidRPr="00553ACB">
              <w:rPr>
                <w:b/>
                <w:u w:val="single"/>
              </w:rPr>
              <w:t>95%CI</w:t>
            </w:r>
          </w:p>
          <w:p w14:paraId="0116377E" w14:textId="68D0E15D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SLICC 2012 Criteria</w:t>
            </w:r>
          </w:p>
        </w:tc>
        <w:tc>
          <w:tcPr>
            <w:tcW w:w="2072" w:type="dxa"/>
          </w:tcPr>
          <w:p w14:paraId="4C8E96D2" w14:textId="7777777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C5B9B57" w14:textId="57AAA370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EULAR/ACR 2019   Criteria</w:t>
            </w:r>
          </w:p>
        </w:tc>
        <w:tc>
          <w:tcPr>
            <w:tcW w:w="1982" w:type="dxa"/>
          </w:tcPr>
          <w:p w14:paraId="7AA624FB" w14:textId="7777777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2E5B309" w14:textId="7777777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ACR1982/1997</w:t>
            </w:r>
          </w:p>
          <w:p w14:paraId="716325C8" w14:textId="511231DE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Criteria</w:t>
            </w:r>
          </w:p>
        </w:tc>
        <w:tc>
          <w:tcPr>
            <w:tcW w:w="2072" w:type="dxa"/>
          </w:tcPr>
          <w:p w14:paraId="76AD58E2" w14:textId="38A01239" w:rsidR="009C4532" w:rsidRPr="00553ACB" w:rsidRDefault="00D8156F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2DA53B" wp14:editId="630FEF21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69545</wp:posOffset>
                      </wp:positionV>
                      <wp:extent cx="1276350" cy="0"/>
                      <wp:effectExtent l="0" t="0" r="19050" b="190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763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D315411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13.35pt" to="95.4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9C4532" w:rsidRPr="00553ACB">
              <w:rPr>
                <w:b/>
              </w:rPr>
              <w:t>95%CI</w:t>
            </w:r>
          </w:p>
          <w:p w14:paraId="03AD5269" w14:textId="7337C7D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SLICC 2012 Criteria</w:t>
            </w:r>
          </w:p>
        </w:tc>
        <w:tc>
          <w:tcPr>
            <w:tcW w:w="1879" w:type="dxa"/>
          </w:tcPr>
          <w:p w14:paraId="3DFA791E" w14:textId="77777777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B3F3739" w14:textId="4D055109" w:rsidR="009C4532" w:rsidRPr="00553ACB" w:rsidRDefault="009C4532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53ACB">
              <w:rPr>
                <w:b/>
              </w:rPr>
              <w:t>EULAR/ACR 2019   Criteria</w:t>
            </w:r>
          </w:p>
        </w:tc>
      </w:tr>
      <w:tr w:rsidR="009C4532" w14:paraId="5CF36011" w14:textId="77777777" w:rsidTr="00553ACB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1BF08D38" w14:textId="6B98C9F3" w:rsidR="009C4532" w:rsidRDefault="009C4532" w:rsidP="009C4532">
            <w:r>
              <w:t>&lt;1 year</w:t>
            </w:r>
          </w:p>
        </w:tc>
        <w:tc>
          <w:tcPr>
            <w:tcW w:w="1790" w:type="dxa"/>
          </w:tcPr>
          <w:p w14:paraId="411E341A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  <w:p w14:paraId="766666B2" w14:textId="1475256D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-0.86</w:t>
            </w:r>
          </w:p>
        </w:tc>
        <w:tc>
          <w:tcPr>
            <w:tcW w:w="2252" w:type="dxa"/>
          </w:tcPr>
          <w:p w14:paraId="6A5FA688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  <w:p w14:paraId="517EB432" w14:textId="704784E4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-0.99</w:t>
            </w:r>
          </w:p>
        </w:tc>
        <w:tc>
          <w:tcPr>
            <w:tcW w:w="2072" w:type="dxa"/>
          </w:tcPr>
          <w:p w14:paraId="6D1EBCCA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  <w:p w14:paraId="04D3D3FC" w14:textId="28E9F0B5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-1.00</w:t>
            </w:r>
          </w:p>
        </w:tc>
        <w:tc>
          <w:tcPr>
            <w:tcW w:w="1982" w:type="dxa"/>
          </w:tcPr>
          <w:p w14:paraId="4CD2E585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  <w:p w14:paraId="4D781AA6" w14:textId="4AFE1EE4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-0.99</w:t>
            </w:r>
          </w:p>
        </w:tc>
        <w:tc>
          <w:tcPr>
            <w:tcW w:w="2072" w:type="dxa"/>
          </w:tcPr>
          <w:p w14:paraId="58C2EE28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  <w:p w14:paraId="13A343AD" w14:textId="30142FD6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-0.99</w:t>
            </w:r>
          </w:p>
        </w:tc>
        <w:tc>
          <w:tcPr>
            <w:tcW w:w="1879" w:type="dxa"/>
          </w:tcPr>
          <w:p w14:paraId="5850806F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  <w:p w14:paraId="7967F080" w14:textId="02420D58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-0.99</w:t>
            </w:r>
          </w:p>
        </w:tc>
      </w:tr>
      <w:tr w:rsidR="009C4532" w14:paraId="5C2DB663" w14:textId="77777777" w:rsidTr="00553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7FB945A3" w14:textId="6EF4B441" w:rsidR="009C4532" w:rsidRDefault="009C4532" w:rsidP="009C4532">
            <w:r>
              <w:t>1 to &lt;3years</w:t>
            </w:r>
          </w:p>
        </w:tc>
        <w:tc>
          <w:tcPr>
            <w:tcW w:w="1790" w:type="dxa"/>
          </w:tcPr>
          <w:p w14:paraId="34D85BF3" w14:textId="77777777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  <w:p w14:paraId="01B179C7" w14:textId="6949B3C0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-0.88</w:t>
            </w:r>
          </w:p>
        </w:tc>
        <w:tc>
          <w:tcPr>
            <w:tcW w:w="2252" w:type="dxa"/>
          </w:tcPr>
          <w:p w14:paraId="4BA69513" w14:textId="77777777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  <w:p w14:paraId="109968A4" w14:textId="33FEC5FC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-1.00</w:t>
            </w:r>
          </w:p>
        </w:tc>
        <w:tc>
          <w:tcPr>
            <w:tcW w:w="2072" w:type="dxa"/>
          </w:tcPr>
          <w:p w14:paraId="64188B37" w14:textId="77777777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  <w:p w14:paraId="68500889" w14:textId="41E6A6C7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-0.99</w:t>
            </w:r>
          </w:p>
        </w:tc>
        <w:tc>
          <w:tcPr>
            <w:tcW w:w="1982" w:type="dxa"/>
          </w:tcPr>
          <w:p w14:paraId="302DF71C" w14:textId="77777777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  <w:p w14:paraId="61646003" w14:textId="000A8E11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-0.99</w:t>
            </w:r>
          </w:p>
        </w:tc>
        <w:tc>
          <w:tcPr>
            <w:tcW w:w="2072" w:type="dxa"/>
          </w:tcPr>
          <w:p w14:paraId="779C5FAD" w14:textId="77777777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</w:t>
            </w:r>
          </w:p>
          <w:p w14:paraId="62C430AC" w14:textId="75C04B9A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-0.94</w:t>
            </w:r>
          </w:p>
        </w:tc>
        <w:tc>
          <w:tcPr>
            <w:tcW w:w="1879" w:type="dxa"/>
          </w:tcPr>
          <w:p w14:paraId="3FA5976F" w14:textId="6D214E46" w:rsidR="009C4532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  <w:p w14:paraId="31C4D309" w14:textId="35D93CA5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-0.99</w:t>
            </w:r>
          </w:p>
          <w:p w14:paraId="1B8C31AB" w14:textId="5D1311FA" w:rsidR="00710D7C" w:rsidRDefault="00710D7C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C4532" w14:paraId="70E5DC87" w14:textId="77777777" w:rsidTr="00553AC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60BACF9A" w14:textId="5C47D557" w:rsidR="009C4532" w:rsidRDefault="002C7B15" w:rsidP="009C4532">
            <w:r>
              <w:t>3 to &lt;5 years</w:t>
            </w:r>
          </w:p>
        </w:tc>
        <w:tc>
          <w:tcPr>
            <w:tcW w:w="1790" w:type="dxa"/>
          </w:tcPr>
          <w:p w14:paraId="22B83637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  <w:p w14:paraId="79BB2667" w14:textId="3B10EA7B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-0.90</w:t>
            </w:r>
          </w:p>
        </w:tc>
        <w:tc>
          <w:tcPr>
            <w:tcW w:w="2252" w:type="dxa"/>
          </w:tcPr>
          <w:p w14:paraId="09D68F48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  <w:p w14:paraId="1BBD26FF" w14:textId="60B526B0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-0.97</w:t>
            </w:r>
          </w:p>
        </w:tc>
        <w:tc>
          <w:tcPr>
            <w:tcW w:w="2072" w:type="dxa"/>
          </w:tcPr>
          <w:p w14:paraId="541741B3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  <w:p w14:paraId="428DB591" w14:textId="6BE0208D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-0.99</w:t>
            </w:r>
          </w:p>
        </w:tc>
        <w:tc>
          <w:tcPr>
            <w:tcW w:w="1982" w:type="dxa"/>
          </w:tcPr>
          <w:p w14:paraId="108115AD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  <w:p w14:paraId="517B469A" w14:textId="3DD54D32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-0.98</w:t>
            </w:r>
          </w:p>
        </w:tc>
        <w:tc>
          <w:tcPr>
            <w:tcW w:w="2072" w:type="dxa"/>
          </w:tcPr>
          <w:p w14:paraId="70D059A7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  <w:p w14:paraId="0150745D" w14:textId="7D8DBCB5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-0.94</w:t>
            </w:r>
          </w:p>
        </w:tc>
        <w:tc>
          <w:tcPr>
            <w:tcW w:w="1879" w:type="dxa"/>
          </w:tcPr>
          <w:p w14:paraId="6870B363" w14:textId="77777777" w:rsidR="009C4532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  <w:p w14:paraId="068CD547" w14:textId="1564A340" w:rsidR="00710D7C" w:rsidRDefault="00710D7C" w:rsidP="009C45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-1.00</w:t>
            </w:r>
          </w:p>
        </w:tc>
      </w:tr>
      <w:tr w:rsidR="00EF13E9" w14:paraId="3E2AA1F6" w14:textId="77777777" w:rsidTr="00553A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dxa"/>
          </w:tcPr>
          <w:p w14:paraId="4E1DC20D" w14:textId="14DF95CA" w:rsidR="00EF13E9" w:rsidRDefault="00EF13E9" w:rsidP="009C4532">
            <w:r>
              <w:rPr>
                <w:rFonts w:cstheme="minorHAnsi"/>
              </w:rPr>
              <w:t>≥</w:t>
            </w:r>
            <w:r>
              <w:t xml:space="preserve"> 5 years</w:t>
            </w:r>
          </w:p>
        </w:tc>
        <w:tc>
          <w:tcPr>
            <w:tcW w:w="1790" w:type="dxa"/>
          </w:tcPr>
          <w:p w14:paraId="68C329B2" w14:textId="77777777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</w:t>
            </w:r>
          </w:p>
          <w:p w14:paraId="66AA418A" w14:textId="698E4065" w:rsidR="00EF13E9" w:rsidRDefault="00EF13E9" w:rsidP="00EF13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-0.87</w:t>
            </w:r>
          </w:p>
        </w:tc>
        <w:tc>
          <w:tcPr>
            <w:tcW w:w="2252" w:type="dxa"/>
          </w:tcPr>
          <w:p w14:paraId="4278B582" w14:textId="77777777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</w:t>
            </w:r>
          </w:p>
          <w:p w14:paraId="2CA13CA7" w14:textId="75B9F112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-0.99</w:t>
            </w:r>
          </w:p>
        </w:tc>
        <w:tc>
          <w:tcPr>
            <w:tcW w:w="2072" w:type="dxa"/>
          </w:tcPr>
          <w:p w14:paraId="46516F15" w14:textId="77777777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6</w:t>
            </w:r>
          </w:p>
          <w:p w14:paraId="40A08D43" w14:textId="612F30EB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-0.98</w:t>
            </w:r>
          </w:p>
        </w:tc>
        <w:tc>
          <w:tcPr>
            <w:tcW w:w="1982" w:type="dxa"/>
          </w:tcPr>
          <w:p w14:paraId="125728C0" w14:textId="77777777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  <w:p w14:paraId="6A581ED3" w14:textId="0652F0DF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-0.95</w:t>
            </w:r>
          </w:p>
        </w:tc>
        <w:tc>
          <w:tcPr>
            <w:tcW w:w="2072" w:type="dxa"/>
          </w:tcPr>
          <w:p w14:paraId="173B10B8" w14:textId="77777777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1</w:t>
            </w:r>
          </w:p>
          <w:p w14:paraId="51A37C89" w14:textId="3FFE81FA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-0.85</w:t>
            </w:r>
          </w:p>
        </w:tc>
        <w:tc>
          <w:tcPr>
            <w:tcW w:w="1879" w:type="dxa"/>
          </w:tcPr>
          <w:p w14:paraId="7B3ACDAF" w14:textId="21CD3D79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  <w:p w14:paraId="59BC02C7" w14:textId="36CCCC73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-0.95</w:t>
            </w:r>
          </w:p>
          <w:p w14:paraId="07ED8597" w14:textId="6579583B" w:rsidR="00EF13E9" w:rsidRDefault="00EF13E9" w:rsidP="009C45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E2143D8" w14:textId="2DE86CC6" w:rsidR="00135A65" w:rsidRPr="00903352" w:rsidRDefault="00E4073A">
      <w:pPr>
        <w:rPr>
          <w:vertAlign w:val="superscript"/>
        </w:rPr>
      </w:pPr>
      <w:r>
        <w:t>ACR</w:t>
      </w:r>
      <w:r w:rsidRPr="00E4073A">
        <w:t>, American College of Rheumatology;</w:t>
      </w:r>
      <w:r>
        <w:t xml:space="preserve"> EULAR, European League </w:t>
      </w:r>
      <w:proofErr w:type="gramStart"/>
      <w:r>
        <w:t>Against</w:t>
      </w:r>
      <w:proofErr w:type="gramEnd"/>
      <w:r>
        <w:t xml:space="preserve"> Rheumatism; SLICC, Systemic Lupus International Collaborating Clinics. Adapted from REF</w:t>
      </w:r>
      <w:r w:rsidR="00903352">
        <w:rPr>
          <w:vertAlign w:val="superscript"/>
        </w:rPr>
        <w:t>38</w:t>
      </w:r>
      <w:bookmarkStart w:id="0" w:name="_GoBack"/>
      <w:bookmarkEnd w:id="0"/>
    </w:p>
    <w:sectPr w:rsidR="00135A65" w:rsidRPr="00903352" w:rsidSect="009C45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532"/>
    <w:rsid w:val="000F46FC"/>
    <w:rsid w:val="0017235B"/>
    <w:rsid w:val="002C7B15"/>
    <w:rsid w:val="004035A3"/>
    <w:rsid w:val="00553ACB"/>
    <w:rsid w:val="00710D7C"/>
    <w:rsid w:val="00903352"/>
    <w:rsid w:val="009C4532"/>
    <w:rsid w:val="009C67E0"/>
    <w:rsid w:val="00C45BBA"/>
    <w:rsid w:val="00C61B6E"/>
    <w:rsid w:val="00D8156F"/>
    <w:rsid w:val="00E4073A"/>
    <w:rsid w:val="00E553D9"/>
    <w:rsid w:val="00EF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E16E7"/>
  <w15:chartTrackingRefBased/>
  <w15:docId w15:val="{7E0A9D6B-7C9B-3D4A-97CD-34C59512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53AC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 yavuz</dc:creator>
  <cp:keywords/>
  <dc:description/>
  <cp:lastModifiedBy>Sule Yavuz</cp:lastModifiedBy>
  <cp:revision>6</cp:revision>
  <dcterms:created xsi:type="dcterms:W3CDTF">2021-04-21T03:20:00Z</dcterms:created>
  <dcterms:modified xsi:type="dcterms:W3CDTF">2021-04-21T15:36:00Z</dcterms:modified>
</cp:coreProperties>
</file>